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1E4E" w14:textId="54B49432" w:rsidR="00860C17" w:rsidRDefault="004735F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umber of hits from each database sear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4735F6" w14:paraId="0B98D47A" w14:textId="77777777" w:rsidTr="006C7721">
        <w:tc>
          <w:tcPr>
            <w:tcW w:w="9016" w:type="dxa"/>
            <w:gridSpan w:val="3"/>
          </w:tcPr>
          <w:p w14:paraId="76328803" w14:textId="65FB9426" w:rsidR="004735F6" w:rsidRDefault="004735F6">
            <w:r>
              <w:t>PubMed/MEDLINE</w:t>
            </w:r>
          </w:p>
        </w:tc>
      </w:tr>
      <w:tr w:rsidR="004735F6" w14:paraId="540E00DA" w14:textId="77777777" w:rsidTr="004735F6">
        <w:tc>
          <w:tcPr>
            <w:tcW w:w="1271" w:type="dxa"/>
          </w:tcPr>
          <w:p w14:paraId="011C09B1" w14:textId="7AE782A7" w:rsidR="004735F6" w:rsidRDefault="004735F6">
            <w:r>
              <w:t>Search number</w:t>
            </w:r>
          </w:p>
        </w:tc>
        <w:tc>
          <w:tcPr>
            <w:tcW w:w="4739" w:type="dxa"/>
          </w:tcPr>
          <w:p w14:paraId="2BAC75B6" w14:textId="3BBA5883" w:rsidR="004735F6" w:rsidRDefault="004735F6">
            <w:r>
              <w:t>Search term</w:t>
            </w:r>
          </w:p>
        </w:tc>
        <w:tc>
          <w:tcPr>
            <w:tcW w:w="3006" w:type="dxa"/>
          </w:tcPr>
          <w:p w14:paraId="122C999E" w14:textId="65E02A73" w:rsidR="004735F6" w:rsidRDefault="004735F6">
            <w:r>
              <w:t>Number of results</w:t>
            </w:r>
          </w:p>
        </w:tc>
      </w:tr>
      <w:tr w:rsidR="004735F6" w14:paraId="0BD59F14" w14:textId="77777777" w:rsidTr="004735F6">
        <w:tc>
          <w:tcPr>
            <w:tcW w:w="1271" w:type="dxa"/>
          </w:tcPr>
          <w:p w14:paraId="3843811A" w14:textId="3475ED4A" w:rsidR="004735F6" w:rsidRDefault="004735F6">
            <w:r>
              <w:t>1</w:t>
            </w:r>
          </w:p>
        </w:tc>
        <w:tc>
          <w:tcPr>
            <w:tcW w:w="4739" w:type="dxa"/>
          </w:tcPr>
          <w:p w14:paraId="10BC92C6" w14:textId="3176C525" w:rsidR="004735F6" w:rsidRDefault="004735F6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</w:p>
        </w:tc>
        <w:tc>
          <w:tcPr>
            <w:tcW w:w="3006" w:type="dxa"/>
          </w:tcPr>
          <w:p w14:paraId="2D575E9E" w14:textId="5B5EA962" w:rsidR="004735F6" w:rsidRDefault="004735F6">
            <w:r>
              <w:t>39,520</w:t>
            </w:r>
          </w:p>
        </w:tc>
      </w:tr>
      <w:tr w:rsidR="004735F6" w14:paraId="5BDB47C2" w14:textId="77777777" w:rsidTr="004735F6">
        <w:tc>
          <w:tcPr>
            <w:tcW w:w="1271" w:type="dxa"/>
          </w:tcPr>
          <w:p w14:paraId="1D448747" w14:textId="59950285" w:rsidR="004735F6" w:rsidRDefault="004735F6">
            <w:r>
              <w:t>2</w:t>
            </w:r>
          </w:p>
        </w:tc>
        <w:tc>
          <w:tcPr>
            <w:tcW w:w="4739" w:type="dxa"/>
          </w:tcPr>
          <w:p w14:paraId="69066D6E" w14:textId="04A53F95" w:rsidR="004735F6" w:rsidRDefault="004735F6">
            <w:r>
              <w:t>(</w:t>
            </w:r>
            <w:proofErr w:type="gramStart"/>
            <w:r>
              <w:t>alcohol</w:t>
            </w:r>
            <w:proofErr w:type="gramEnd"/>
            <w:r>
              <w:t xml:space="preserve"> OR drink*)</w:t>
            </w:r>
          </w:p>
        </w:tc>
        <w:tc>
          <w:tcPr>
            <w:tcW w:w="3006" w:type="dxa"/>
          </w:tcPr>
          <w:p w14:paraId="36A10F78" w14:textId="0BD9C781" w:rsidR="004735F6" w:rsidRDefault="004735F6">
            <w:r>
              <w:t>1,248,528</w:t>
            </w:r>
          </w:p>
        </w:tc>
      </w:tr>
      <w:tr w:rsidR="004735F6" w14:paraId="4A3787FF" w14:textId="77777777" w:rsidTr="004735F6">
        <w:tc>
          <w:tcPr>
            <w:tcW w:w="1271" w:type="dxa"/>
          </w:tcPr>
          <w:p w14:paraId="065CBD2A" w14:textId="3CC76193" w:rsidR="004735F6" w:rsidRDefault="004735F6">
            <w:r>
              <w:t>3</w:t>
            </w:r>
          </w:p>
        </w:tc>
        <w:tc>
          <w:tcPr>
            <w:tcW w:w="4739" w:type="dxa"/>
          </w:tcPr>
          <w:p w14:paraId="2ED1A603" w14:textId="1E033E61" w:rsidR="004735F6" w:rsidRDefault="004735F6">
            <w:r>
              <w:t>1 AND 2</w:t>
            </w:r>
          </w:p>
        </w:tc>
        <w:tc>
          <w:tcPr>
            <w:tcW w:w="3006" w:type="dxa"/>
          </w:tcPr>
          <w:p w14:paraId="3BDA8BF2" w14:textId="086C8163" w:rsidR="004735F6" w:rsidRDefault="004735F6">
            <w:r>
              <w:t>614</w:t>
            </w:r>
          </w:p>
        </w:tc>
      </w:tr>
    </w:tbl>
    <w:p w14:paraId="2EA63149" w14:textId="3B9BB3AC" w:rsidR="004735F6" w:rsidRDefault="00473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68994777" w14:textId="77777777" w:rsidTr="00C843A7">
        <w:tc>
          <w:tcPr>
            <w:tcW w:w="9016" w:type="dxa"/>
            <w:gridSpan w:val="3"/>
          </w:tcPr>
          <w:p w14:paraId="75F58FC4" w14:textId="563E12CD" w:rsidR="0055147A" w:rsidRDefault="0055147A" w:rsidP="00C843A7">
            <w:r>
              <w:t>Embase</w:t>
            </w:r>
            <w:r w:rsidR="00AC1FA9">
              <w:t xml:space="preserve"> (via Ovid)</w:t>
            </w:r>
          </w:p>
        </w:tc>
      </w:tr>
      <w:tr w:rsidR="0055147A" w14:paraId="3239E9EF" w14:textId="77777777" w:rsidTr="00C843A7">
        <w:tc>
          <w:tcPr>
            <w:tcW w:w="1271" w:type="dxa"/>
          </w:tcPr>
          <w:p w14:paraId="5B578469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477F845D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0205C3EC" w14:textId="77777777" w:rsidR="0055147A" w:rsidRDefault="0055147A" w:rsidP="00C843A7">
            <w:r>
              <w:t>Number of results</w:t>
            </w:r>
          </w:p>
        </w:tc>
      </w:tr>
      <w:tr w:rsidR="0055147A" w14:paraId="76AFD292" w14:textId="77777777" w:rsidTr="00C843A7">
        <w:tc>
          <w:tcPr>
            <w:tcW w:w="1271" w:type="dxa"/>
          </w:tcPr>
          <w:p w14:paraId="72D04E50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3C5957C3" w14:textId="7028517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4A88A1B1" w14:textId="0D9FD284" w:rsidR="0055147A" w:rsidRDefault="0055147A" w:rsidP="00C843A7">
            <w:r>
              <w:t>41,620</w:t>
            </w:r>
          </w:p>
        </w:tc>
      </w:tr>
      <w:tr w:rsidR="0055147A" w14:paraId="26111FF4" w14:textId="77777777" w:rsidTr="00C843A7">
        <w:tc>
          <w:tcPr>
            <w:tcW w:w="1271" w:type="dxa"/>
          </w:tcPr>
          <w:p w14:paraId="522E31FC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51406FA1" w14:textId="6070B9CE" w:rsidR="0055147A" w:rsidRDefault="0055147A" w:rsidP="00C843A7">
            <w:r>
              <w:t>(</w:t>
            </w:r>
            <w:proofErr w:type="gramStart"/>
            <w:r>
              <w:t>alcohol</w:t>
            </w:r>
            <w:proofErr w:type="gramEnd"/>
            <w:r>
              <w:t xml:space="preserve"> OR drink*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30076096" w14:textId="7EBB4CBF" w:rsidR="0055147A" w:rsidRDefault="0055147A" w:rsidP="00C843A7">
            <w:r>
              <w:t>923,069</w:t>
            </w:r>
          </w:p>
        </w:tc>
      </w:tr>
      <w:tr w:rsidR="0055147A" w14:paraId="42AC46AC" w14:textId="77777777" w:rsidTr="00C843A7">
        <w:tc>
          <w:tcPr>
            <w:tcW w:w="1271" w:type="dxa"/>
          </w:tcPr>
          <w:p w14:paraId="7A0395B9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7693E259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25F722F" w14:textId="6AA13A18" w:rsidR="0055147A" w:rsidRDefault="0055147A" w:rsidP="00C843A7">
            <w:r>
              <w:t>7</w:t>
            </w:r>
            <w:r w:rsidR="00043630">
              <w:t>3</w:t>
            </w:r>
            <w:r w:rsidR="00C35E93">
              <w:t>5</w:t>
            </w:r>
          </w:p>
        </w:tc>
      </w:tr>
    </w:tbl>
    <w:p w14:paraId="5F489EEE" w14:textId="445B682D" w:rsidR="0055147A" w:rsidRDefault="00AC1FA9">
      <w:r>
        <w:t>[</w:t>
      </w:r>
      <w:proofErr w:type="spellStart"/>
      <w:r>
        <w:t>mp</w:t>
      </w:r>
      <w:proofErr w:type="spellEnd"/>
      <w:r>
        <w:t xml:space="preserve"> = </w:t>
      </w:r>
      <w:r w:rsidRPr="00AC1FA9">
        <w:rPr>
          <w:rFonts w:eastAsia="Times New Roman" w:cstheme="minorHAnsi"/>
          <w:color w:val="000000"/>
          <w:lang w:eastAsia="en-GB"/>
        </w:rPr>
        <w:t>title, abstract, heading word, drug trade name, original title, device manufacturer, drug manufacturer, device trade name, keyword heading word, floating subheading word, candidate term word</w:t>
      </w:r>
      <w:r>
        <w:rPr>
          <w:rFonts w:eastAsia="Times New Roman" w:cstheme="minorHAnsi"/>
          <w:color w:val="000000"/>
          <w:lang w:eastAsia="en-GB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77EAF86D" w14:textId="77777777" w:rsidTr="00C843A7">
        <w:tc>
          <w:tcPr>
            <w:tcW w:w="9016" w:type="dxa"/>
            <w:gridSpan w:val="3"/>
          </w:tcPr>
          <w:p w14:paraId="6C0ADDC6" w14:textId="3FE225A2" w:rsidR="0055147A" w:rsidRDefault="0055147A" w:rsidP="00C843A7">
            <w:r>
              <w:t>Global Health</w:t>
            </w:r>
            <w:r w:rsidR="00AC1FA9">
              <w:t xml:space="preserve"> (via Ovid)</w:t>
            </w:r>
          </w:p>
        </w:tc>
      </w:tr>
      <w:tr w:rsidR="0055147A" w14:paraId="0A3EDBF0" w14:textId="77777777" w:rsidTr="00C843A7">
        <w:tc>
          <w:tcPr>
            <w:tcW w:w="1271" w:type="dxa"/>
          </w:tcPr>
          <w:p w14:paraId="0C496569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76C431B3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5FB3A7F2" w14:textId="77777777" w:rsidR="0055147A" w:rsidRDefault="0055147A" w:rsidP="00C843A7">
            <w:r>
              <w:t>Number of results</w:t>
            </w:r>
          </w:p>
        </w:tc>
      </w:tr>
      <w:tr w:rsidR="0055147A" w14:paraId="71D339B9" w14:textId="77777777" w:rsidTr="00C843A7">
        <w:tc>
          <w:tcPr>
            <w:tcW w:w="1271" w:type="dxa"/>
          </w:tcPr>
          <w:p w14:paraId="288844AE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0EBF8D6C" w14:textId="152937F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65A12347" w14:textId="2D781912" w:rsidR="0055147A" w:rsidRDefault="0055147A" w:rsidP="00C843A7">
            <w:r>
              <w:t>39,224</w:t>
            </w:r>
          </w:p>
        </w:tc>
      </w:tr>
      <w:tr w:rsidR="0055147A" w14:paraId="3C757DD4" w14:textId="77777777" w:rsidTr="00C843A7">
        <w:tc>
          <w:tcPr>
            <w:tcW w:w="1271" w:type="dxa"/>
          </w:tcPr>
          <w:p w14:paraId="4F5A73BB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5C169AC8" w14:textId="47DECB43" w:rsidR="0055147A" w:rsidRDefault="0055147A" w:rsidP="00C843A7">
            <w:r>
              <w:t>(</w:t>
            </w:r>
            <w:proofErr w:type="gramStart"/>
            <w:r>
              <w:t>alcohol</w:t>
            </w:r>
            <w:proofErr w:type="gramEnd"/>
            <w:r>
              <w:t xml:space="preserve"> OR drink*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6A3CE04B" w14:textId="5580D947" w:rsidR="0055147A" w:rsidRDefault="0055147A" w:rsidP="00C843A7">
            <w:r>
              <w:t>249,939</w:t>
            </w:r>
          </w:p>
        </w:tc>
      </w:tr>
      <w:tr w:rsidR="0055147A" w14:paraId="11702FE0" w14:textId="77777777" w:rsidTr="00C843A7">
        <w:tc>
          <w:tcPr>
            <w:tcW w:w="1271" w:type="dxa"/>
          </w:tcPr>
          <w:p w14:paraId="02690D07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1325854F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177F149" w14:textId="6C922F7D" w:rsidR="0055147A" w:rsidRDefault="00A507A9" w:rsidP="00C843A7">
            <w:r>
              <w:t>286</w:t>
            </w:r>
          </w:p>
        </w:tc>
      </w:tr>
    </w:tbl>
    <w:p w14:paraId="1937EC08" w14:textId="0F713008" w:rsidR="0055147A" w:rsidRDefault="00551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3F8DFB01" w14:textId="77777777" w:rsidTr="00C843A7">
        <w:tc>
          <w:tcPr>
            <w:tcW w:w="9016" w:type="dxa"/>
            <w:gridSpan w:val="3"/>
          </w:tcPr>
          <w:p w14:paraId="7EA94A22" w14:textId="16ADAA90" w:rsidR="0055147A" w:rsidRDefault="0055147A" w:rsidP="00C843A7">
            <w:r>
              <w:t>Global Index Medicus</w:t>
            </w:r>
          </w:p>
        </w:tc>
      </w:tr>
      <w:tr w:rsidR="0055147A" w14:paraId="36DE5B0C" w14:textId="77777777" w:rsidTr="00C843A7">
        <w:tc>
          <w:tcPr>
            <w:tcW w:w="1271" w:type="dxa"/>
          </w:tcPr>
          <w:p w14:paraId="44E32A8F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59E47794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2CCC5B7B" w14:textId="77777777" w:rsidR="0055147A" w:rsidRDefault="0055147A" w:rsidP="00C843A7">
            <w:r>
              <w:t>Number of results</w:t>
            </w:r>
          </w:p>
        </w:tc>
      </w:tr>
      <w:tr w:rsidR="0055147A" w14:paraId="5C583770" w14:textId="77777777" w:rsidTr="00C843A7">
        <w:tc>
          <w:tcPr>
            <w:tcW w:w="1271" w:type="dxa"/>
          </w:tcPr>
          <w:p w14:paraId="0B579B47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3AECA3F2" w14:textId="5AAD45E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 xml:space="preserve">* OR Bilharzia OR </w:t>
            </w:r>
            <w:r w:rsidR="006527A5">
              <w:t>“</w:t>
            </w:r>
            <w:r>
              <w:t>snail fever</w:t>
            </w:r>
            <w:r w:rsidR="006527A5">
              <w:t>”</w:t>
            </w:r>
            <w:r>
              <w:t>)</w:t>
            </w:r>
          </w:p>
        </w:tc>
        <w:tc>
          <w:tcPr>
            <w:tcW w:w="3006" w:type="dxa"/>
          </w:tcPr>
          <w:p w14:paraId="235A5AC0" w14:textId="140D9AD4" w:rsidR="0055147A" w:rsidRDefault="003440FE" w:rsidP="00C843A7">
            <w:r>
              <w:t>49,490</w:t>
            </w:r>
          </w:p>
        </w:tc>
      </w:tr>
      <w:tr w:rsidR="0055147A" w14:paraId="2A5D1033" w14:textId="77777777" w:rsidTr="00C843A7">
        <w:tc>
          <w:tcPr>
            <w:tcW w:w="1271" w:type="dxa"/>
          </w:tcPr>
          <w:p w14:paraId="3F53ACAA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0813BB98" w14:textId="77777777" w:rsidR="0055147A" w:rsidRDefault="0055147A" w:rsidP="00C843A7">
            <w:r>
              <w:t>(</w:t>
            </w:r>
            <w:proofErr w:type="gramStart"/>
            <w:r>
              <w:t>alcohol</w:t>
            </w:r>
            <w:proofErr w:type="gramEnd"/>
            <w:r>
              <w:t xml:space="preserve"> OR drink*)</w:t>
            </w:r>
          </w:p>
        </w:tc>
        <w:tc>
          <w:tcPr>
            <w:tcW w:w="3006" w:type="dxa"/>
          </w:tcPr>
          <w:p w14:paraId="781074C8" w14:textId="44C53E9C" w:rsidR="0055147A" w:rsidRDefault="003440FE" w:rsidP="00C843A7">
            <w:r>
              <w:t>40,346</w:t>
            </w:r>
          </w:p>
        </w:tc>
      </w:tr>
      <w:tr w:rsidR="0055147A" w14:paraId="7CDFD559" w14:textId="77777777" w:rsidTr="00C843A7">
        <w:tc>
          <w:tcPr>
            <w:tcW w:w="1271" w:type="dxa"/>
          </w:tcPr>
          <w:p w14:paraId="4F432B99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5EEC79D3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310A8D69" w14:textId="302B6FE1" w:rsidR="0055147A" w:rsidRDefault="003440FE" w:rsidP="00C843A7">
            <w:r>
              <w:t>417</w:t>
            </w:r>
          </w:p>
        </w:tc>
      </w:tr>
    </w:tbl>
    <w:p w14:paraId="044C5018" w14:textId="77777777" w:rsidR="0055147A" w:rsidRDefault="00551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69DCC6D8" w14:textId="77777777" w:rsidTr="00C843A7">
        <w:tc>
          <w:tcPr>
            <w:tcW w:w="9016" w:type="dxa"/>
            <w:gridSpan w:val="3"/>
          </w:tcPr>
          <w:p w14:paraId="1F751614" w14:textId="090196D2" w:rsidR="0055147A" w:rsidRDefault="0055147A" w:rsidP="00C843A7">
            <w:r>
              <w:t>Web of Science</w:t>
            </w:r>
          </w:p>
        </w:tc>
      </w:tr>
      <w:tr w:rsidR="0055147A" w14:paraId="42B539AB" w14:textId="77777777" w:rsidTr="00C843A7">
        <w:tc>
          <w:tcPr>
            <w:tcW w:w="1271" w:type="dxa"/>
          </w:tcPr>
          <w:p w14:paraId="55C5348B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097D9DCE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331B8B21" w14:textId="77777777" w:rsidR="0055147A" w:rsidRDefault="0055147A" w:rsidP="00C843A7">
            <w:r>
              <w:t>Number of results</w:t>
            </w:r>
          </w:p>
        </w:tc>
      </w:tr>
      <w:tr w:rsidR="0055147A" w14:paraId="3E110A47" w14:textId="77777777" w:rsidTr="00C843A7">
        <w:tc>
          <w:tcPr>
            <w:tcW w:w="1271" w:type="dxa"/>
          </w:tcPr>
          <w:p w14:paraId="3D72364E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619A185D" w14:textId="444D7DF0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 xml:space="preserve">* OR Bilharzia OR </w:t>
            </w:r>
            <w:r w:rsidR="006527A5">
              <w:t>“</w:t>
            </w:r>
            <w:r>
              <w:t>snail fever</w:t>
            </w:r>
            <w:r w:rsidR="006527A5">
              <w:t>”</w:t>
            </w:r>
            <w:r>
              <w:t>)</w:t>
            </w:r>
          </w:p>
        </w:tc>
        <w:tc>
          <w:tcPr>
            <w:tcW w:w="3006" w:type="dxa"/>
          </w:tcPr>
          <w:p w14:paraId="6FA5934E" w14:textId="683FA217" w:rsidR="0055147A" w:rsidRDefault="003440FE" w:rsidP="00C843A7">
            <w:r>
              <w:t>39,496</w:t>
            </w:r>
          </w:p>
        </w:tc>
      </w:tr>
      <w:tr w:rsidR="0055147A" w14:paraId="4464C475" w14:textId="77777777" w:rsidTr="00C843A7">
        <w:tc>
          <w:tcPr>
            <w:tcW w:w="1271" w:type="dxa"/>
          </w:tcPr>
          <w:p w14:paraId="2EC411D9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32ED7352" w14:textId="77777777" w:rsidR="0055147A" w:rsidRDefault="0055147A" w:rsidP="00C843A7">
            <w:r>
              <w:t>(</w:t>
            </w:r>
            <w:proofErr w:type="gramStart"/>
            <w:r>
              <w:t>alcohol</w:t>
            </w:r>
            <w:proofErr w:type="gramEnd"/>
            <w:r>
              <w:t xml:space="preserve"> OR drink*)</w:t>
            </w:r>
          </w:p>
        </w:tc>
        <w:tc>
          <w:tcPr>
            <w:tcW w:w="3006" w:type="dxa"/>
          </w:tcPr>
          <w:p w14:paraId="5A6DE130" w14:textId="6D8ECDED" w:rsidR="0055147A" w:rsidRDefault="003440FE" w:rsidP="00C843A7">
            <w:r>
              <w:t>1,009,328</w:t>
            </w:r>
          </w:p>
        </w:tc>
      </w:tr>
      <w:tr w:rsidR="0055147A" w14:paraId="058579D9" w14:textId="77777777" w:rsidTr="00C843A7">
        <w:tc>
          <w:tcPr>
            <w:tcW w:w="1271" w:type="dxa"/>
          </w:tcPr>
          <w:p w14:paraId="68D1840F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48C41F32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6EDA2A6" w14:textId="1DD89EB5" w:rsidR="0055147A" w:rsidRDefault="003440FE" w:rsidP="00C843A7">
            <w:r>
              <w:t>306</w:t>
            </w:r>
          </w:p>
        </w:tc>
      </w:tr>
    </w:tbl>
    <w:p w14:paraId="4FCFFC81" w14:textId="77777777" w:rsidR="004735F6" w:rsidRPr="004735F6" w:rsidRDefault="004735F6"/>
    <w:sectPr w:rsidR="004735F6" w:rsidRPr="00473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F6"/>
    <w:rsid w:val="00043630"/>
    <w:rsid w:val="00334608"/>
    <w:rsid w:val="003440FE"/>
    <w:rsid w:val="004735F6"/>
    <w:rsid w:val="0055147A"/>
    <w:rsid w:val="006527A5"/>
    <w:rsid w:val="00860C17"/>
    <w:rsid w:val="00A4331B"/>
    <w:rsid w:val="00A507A9"/>
    <w:rsid w:val="00AC1FA9"/>
    <w:rsid w:val="00BD1F6C"/>
    <w:rsid w:val="00C3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251E"/>
  <w15:chartTrackingRefBased/>
  <w15:docId w15:val="{EA3CE844-4EC9-4C32-8C7B-D468CD15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5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5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5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yne</dc:creator>
  <cp:keywords/>
  <dc:description/>
  <cp:lastModifiedBy>Bethany Lyne</cp:lastModifiedBy>
  <cp:revision>7</cp:revision>
  <dcterms:created xsi:type="dcterms:W3CDTF">2025-03-03T10:25:00Z</dcterms:created>
  <dcterms:modified xsi:type="dcterms:W3CDTF">2025-08-11T09:07:00Z</dcterms:modified>
</cp:coreProperties>
</file>